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8F6" w:rsidRPr="00CC72B6" w:rsidRDefault="00A86038" w:rsidP="00184921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hAnsi="Times New Roman" w:cs="Times New Roman"/>
          <w:sz w:val="24"/>
          <w:szCs w:val="24"/>
        </w:rPr>
        <w:t>Supplementary</w:t>
      </w:r>
      <w:r w:rsidR="001A5290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Table </w:t>
      </w:r>
      <w:r w:rsidR="00D478F6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1. Baseline characteristics of subjects accordi</w:t>
      </w: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ng to the total cholesterol</w:t>
      </w:r>
      <w:r w:rsidR="00D478F6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variability </w:t>
      </w:r>
      <w:r w:rsidR="0084563B" w:rsidRPr="00CC72B6">
        <w:rPr>
          <w:rFonts w:ascii="Times New Roman" w:eastAsia="굴림" w:hAnsi="Times New Roman"/>
          <w:color w:val="000000"/>
          <w:kern w:val="0"/>
          <w:sz w:val="24"/>
          <w:szCs w:val="24"/>
        </w:rPr>
        <w:t>measured as</w:t>
      </w:r>
      <w:r w:rsidR="0084563B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="0084563B" w:rsidRPr="00CC72B6">
        <w:rPr>
          <w:rFonts w:ascii="Times New Roman" w:hAnsi="Times New Roman" w:cs="Times New Roman"/>
          <w:sz w:val="24"/>
          <w:szCs w:val="24"/>
        </w:rPr>
        <w:t>coefficient of variation</w:t>
      </w:r>
      <w:r w:rsidR="0084563B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="00D478F6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(CV)</w:t>
      </w:r>
    </w:p>
    <w:tbl>
      <w:tblPr>
        <w:tblW w:w="101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6"/>
        <w:gridCol w:w="1311"/>
        <w:gridCol w:w="1311"/>
        <w:gridCol w:w="1311"/>
        <w:gridCol w:w="1311"/>
        <w:gridCol w:w="960"/>
      </w:tblGrid>
      <w:tr w:rsidR="00A6219C" w:rsidRPr="00D478F6" w:rsidTr="00C90B89">
        <w:trPr>
          <w:trHeight w:val="255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="00C82769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-</w:t>
            </w:r>
            <w:r w:rsidR="00DC022D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1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5.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4.5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2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4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6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9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 (male)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20 (56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84 (60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91 (58.2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7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32 (51.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ody mass index (kg/m2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Systolic BP (mmHg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5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5.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705A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Pr="00D478F6">
              <w:rPr>
                <w:rFonts w:ascii="Times New Roman" w:hAnsi="Times New Roman" w:cs="Times New Roman"/>
                <w:szCs w:val="20"/>
              </w:rPr>
              <w:t>.</w:t>
            </w:r>
            <w:r w:rsidR="00A6219C"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Diastolic BP (mmHg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7.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8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8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8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</w:t>
            </w:r>
            <w:r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AST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1.3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3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4.3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7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9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ALT (IU/L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5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4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8.7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4.5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7.9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GGT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3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6.1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5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40.3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6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42.9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8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55.2</w:t>
            </w:r>
          </w:p>
        </w:tc>
        <w:tc>
          <w:tcPr>
            <w:tcW w:w="960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Fasting plasma glucose (mmol/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705A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Pr="00D478F6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86038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 total cholesterol</w:t>
            </w:r>
            <w:r w:rsidR="00A6219C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A6219C" w:rsidRPr="00D478F6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8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9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8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9.5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7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9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8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 cholesterol variability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D1C75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6D1C75" w:rsidRPr="00D478F6" w:rsidRDefault="006D1C75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VIM </w:t>
            </w:r>
            <w:r w:rsidRPr="00D478F6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11" w:type="dxa"/>
            <w:shd w:val="clear" w:color="auto" w:fill="auto"/>
            <w:noWrap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8.45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4</w:t>
            </w:r>
          </w:p>
        </w:tc>
        <w:tc>
          <w:tcPr>
            <w:tcW w:w="1311" w:type="dxa"/>
            <w:shd w:val="clear" w:color="auto" w:fill="auto"/>
            <w:noWrap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5.0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.86</w:t>
            </w:r>
          </w:p>
        </w:tc>
        <w:tc>
          <w:tcPr>
            <w:tcW w:w="1311" w:type="dxa"/>
            <w:shd w:val="clear" w:color="auto" w:fill="auto"/>
            <w:noWrap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1.0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46</w:t>
            </w:r>
          </w:p>
        </w:tc>
        <w:tc>
          <w:tcPr>
            <w:tcW w:w="1311" w:type="dxa"/>
            <w:shd w:val="clear" w:color="auto" w:fill="auto"/>
            <w:noWrap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4.6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64</w:t>
            </w:r>
          </w:p>
        </w:tc>
        <w:tc>
          <w:tcPr>
            <w:tcW w:w="960" w:type="dxa"/>
            <w:shd w:val="clear" w:color="auto" w:fill="auto"/>
            <w:noWrap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6D1C75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6D1C75" w:rsidRPr="00D478F6" w:rsidRDefault="006D1C75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V </w:t>
            </w:r>
            <w:r w:rsidRPr="00D478F6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4.2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.4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.6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80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.6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7.5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5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6D1C75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6D1C75" w:rsidRPr="00D478F6" w:rsidRDefault="006D1C75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SD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8.4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.09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5.1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77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1.06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.79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4.8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2.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D1C75" w:rsidRPr="00D478F6" w:rsidRDefault="006D1C75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urrent smoker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52 (18.3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798 (20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41 (20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35 (17.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</w:t>
            </w:r>
            <w:r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lcohol consumption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8 (42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61 (45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373 (43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73 (38.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gular exercise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53 (10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95 (9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91 (9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392 (10.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come (lower 10%)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335 (7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319 (7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32 (7.7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48 (8.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</w:t>
            </w:r>
            <w:r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ypertension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7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36 (53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90 (55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60 (56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10 (61.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yslipidemia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27 (20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88 (26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50 (32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34 (50.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</w:t>
            </w:r>
            <w:r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myocardial infarction</w:t>
            </w:r>
            <w:r w:rsidR="005853BE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78 (0.5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61 (0.5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2 (0.6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437 (1.3)</w:t>
            </w:r>
          </w:p>
        </w:tc>
        <w:tc>
          <w:tcPr>
            <w:tcW w:w="960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</w:tcPr>
          <w:p w:rsidR="00A6219C" w:rsidRPr="00D478F6" w:rsidRDefault="00A6219C" w:rsidP="00527A8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Use of </w:t>
            </w:r>
            <w:r w:rsidR="00E322C2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-hypertensive</w:t>
            </w:r>
            <w:r w:rsidR="00F00076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gent</w:t>
            </w:r>
            <w:r w:rsidR="005853BE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231 (31.0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9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33 (29.8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55 (32.0)</w:t>
            </w:r>
          </w:p>
        </w:tc>
        <w:tc>
          <w:tcPr>
            <w:tcW w:w="1311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59 (40.8)</w:t>
            </w:r>
          </w:p>
        </w:tc>
        <w:tc>
          <w:tcPr>
            <w:tcW w:w="960" w:type="dxa"/>
            <w:shd w:val="clear" w:color="auto" w:fill="auto"/>
            <w:noWrap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</w:t>
            </w:r>
            <w:r w:rsidRPr="00D478F6">
              <w:rPr>
                <w:rFonts w:ascii="Times New Roman" w:hAnsi="Times New Roman" w:cs="Times New Roman"/>
                <w:szCs w:val="20"/>
              </w:rPr>
              <w:t>001</w:t>
            </w:r>
          </w:p>
        </w:tc>
      </w:tr>
      <w:tr w:rsidR="00A6219C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:rsidR="00A6219C" w:rsidRPr="00D478F6" w:rsidRDefault="00F00076" w:rsidP="00527A8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Use of lipid-lowering agent</w:t>
            </w:r>
            <w:r w:rsidR="005853BE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749 (8.3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60 (8.7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38 (11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01 (22.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A6219C" w:rsidRPr="00D478F6" w:rsidRDefault="00A6219C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</w:tbl>
    <w:p w:rsidR="0088705C" w:rsidRPr="00CC72B6" w:rsidRDefault="00A705A4" w:rsidP="00A705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8705C" w:rsidRPr="00CC72B6">
        <w:rPr>
          <w:rFonts w:ascii="Times New Roman" w:hAnsi="Times New Roman" w:cs="Times New Roman"/>
          <w:sz w:val="24"/>
          <w:szCs w:val="24"/>
        </w:rPr>
        <w:t xml:space="preserve">AST, aspartate transaminase; ALT, alanine transaminase; </w:t>
      </w:r>
      <w:r w:rsidR="00F00076" w:rsidRPr="00CC72B6">
        <w:rPr>
          <w:rFonts w:ascii="Times New Roman" w:hAnsi="Times New Roman" w:cs="Times New Roman"/>
          <w:sz w:val="24"/>
          <w:szCs w:val="24"/>
        </w:rPr>
        <w:t xml:space="preserve">BP, blood pressure; </w:t>
      </w:r>
      <w:r w:rsidR="0088705C" w:rsidRPr="00CC72B6">
        <w:rPr>
          <w:rFonts w:ascii="Times New Roman" w:hAnsi="Times New Roman" w:cs="Times New Roman"/>
          <w:sz w:val="24"/>
          <w:szCs w:val="24"/>
        </w:rPr>
        <w:t xml:space="preserve">GGT, </w:t>
      </w:r>
      <w:r w:rsidR="0088705C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γ-</w:t>
      </w:r>
      <w:r w:rsidR="0088705C" w:rsidRPr="00CC72B6">
        <w:rPr>
          <w:rFonts w:ascii="Times New Roman" w:hAnsi="Times New Roman" w:cs="Times New Roman"/>
          <w:sz w:val="24"/>
          <w:szCs w:val="24"/>
        </w:rPr>
        <w:t>glutamyl transferase; VIM, variability independent of the mean; CV, coefficient of variation; SD, standard deviation</w:t>
      </w:r>
    </w:p>
    <w:p w:rsidR="00A705A4" w:rsidRPr="00CC72B6" w:rsidRDefault="00A705A4" w:rsidP="00A70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P-value by ANOVA and Chi-square test</w:t>
      </w:r>
    </w:p>
    <w:p w:rsidR="00A705A4" w:rsidRPr="00CC72B6" w:rsidRDefault="00A705A4" w:rsidP="00A70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ata are expressed as the mean ± SD, or n (%).</w:t>
      </w:r>
    </w:p>
    <w:p w:rsidR="00A705A4" w:rsidRPr="00A705A4" w:rsidRDefault="00A705A4" w:rsidP="0088705C">
      <w:pPr>
        <w:spacing w:line="480" w:lineRule="auto"/>
        <w:ind w:firstLineChars="50" w:firstLine="90"/>
        <w:rPr>
          <w:rFonts w:ascii="Times New Roman" w:hAnsi="Times New Roman" w:cs="Times New Roman"/>
          <w:sz w:val="18"/>
          <w:szCs w:val="18"/>
        </w:rPr>
      </w:pPr>
    </w:p>
    <w:p w:rsidR="00D478F6" w:rsidRPr="00CC72B6" w:rsidRDefault="00D478F6" w:rsidP="00CC72B6">
      <w:pPr>
        <w:spacing w:line="480" w:lineRule="auto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color w:val="000000"/>
          <w:kern w:val="0"/>
          <w:szCs w:val="20"/>
        </w:rPr>
        <w:br w:type="page"/>
      </w:r>
      <w:r w:rsidR="00A86038" w:rsidRPr="00CC72B6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1A5290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Table </w:t>
      </w: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2. Baseline characteristics of subjects accordi</w:t>
      </w:r>
      <w:r w:rsidR="00A86038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ng to the total cholesterol</w:t>
      </w: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variability </w:t>
      </w:r>
      <w:r w:rsidR="0084563B" w:rsidRPr="00CC72B6">
        <w:rPr>
          <w:rFonts w:ascii="Times New Roman" w:eastAsia="굴림" w:hAnsi="Times New Roman"/>
          <w:color w:val="000000"/>
          <w:kern w:val="0"/>
          <w:sz w:val="24"/>
          <w:szCs w:val="24"/>
        </w:rPr>
        <w:t>measured as</w:t>
      </w:r>
      <w:r w:rsidR="0084563B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="0084563B" w:rsidRPr="00CC72B6">
        <w:rPr>
          <w:rFonts w:ascii="Times New Roman" w:hAnsi="Times New Roman" w:cs="Times New Roman"/>
          <w:sz w:val="24"/>
          <w:szCs w:val="24"/>
        </w:rPr>
        <w:t>standard deviation</w:t>
      </w:r>
      <w:r w:rsidR="0084563B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(SD)</w:t>
      </w:r>
    </w:p>
    <w:tbl>
      <w:tblPr>
        <w:tblW w:w="1018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6"/>
        <w:gridCol w:w="1311"/>
        <w:gridCol w:w="1311"/>
        <w:gridCol w:w="1311"/>
        <w:gridCol w:w="1311"/>
        <w:gridCol w:w="960"/>
      </w:tblGrid>
      <w:tr w:rsidR="00A6219C" w:rsidRPr="00D478F6" w:rsidTr="00C90B89">
        <w:trPr>
          <w:trHeight w:val="255"/>
          <w:jc w:val="center"/>
        </w:trPr>
        <w:tc>
          <w:tcPr>
            <w:tcW w:w="3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1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2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3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219C" w:rsidRPr="00D478F6" w:rsidRDefault="00A6219C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="00C82769">
              <w:rPr>
                <w:rFonts w:ascii="Times New Roman" w:eastAsia="굴림" w:hAnsi="Times New Roman" w:cs="Times New Roman"/>
                <w:i/>
                <w:color w:val="000000"/>
                <w:kern w:val="0"/>
                <w:szCs w:val="20"/>
              </w:rPr>
              <w:t>-</w:t>
            </w:r>
            <w:r w:rsidR="00BB6434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V</w:t>
            </w: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lue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9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88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02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8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5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7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4.5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2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5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6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ex (male)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71 (57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02 (60.9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42 (57.7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712 (50.7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ody mass index (kg/m2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4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Systolic BP (mmHg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2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4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5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6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Diastolic BP (mmHg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7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7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0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8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2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78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AST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1.8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3.6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1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7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8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ALT (IU/L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3.3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5.7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4.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8.9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4.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18.0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5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1.3</w:t>
            </w:r>
          </w:p>
        </w:tc>
        <w:tc>
          <w:tcPr>
            <w:tcW w:w="960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GGT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2.3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6.4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4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40.3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6.7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44.4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9.2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53.6</w:t>
            </w:r>
          </w:p>
        </w:tc>
        <w:tc>
          <w:tcPr>
            <w:tcW w:w="960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Fasting plasma glucose (mmol/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0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1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5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0F477B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.1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A86038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Mean total cholesterol</w:t>
            </w:r>
            <w:r w:rsidR="00880234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80234" w:rsidRPr="00D478F6">
              <w:rPr>
                <w:rFonts w:ascii="Times New Roman" w:hAnsi="Times New Roman" w:cs="Times New Roman"/>
                <w:szCs w:val="20"/>
              </w:rPr>
              <w:t>(mg/dL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9.8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8.7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4.0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8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99.4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28.4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9.9</w:t>
            </w:r>
            <w:r w:rsidR="00184921" w:rsidRPr="00D478F6"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D478F6">
              <w:rPr>
                <w:rFonts w:ascii="Times New Roman" w:hAnsi="Times New Roman" w:cs="Times New Roman"/>
                <w:szCs w:val="20"/>
              </w:rPr>
              <w:t>30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 cholesterol variability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VIM </w:t>
            </w:r>
            <w:r w:rsidRPr="00D478F6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880234" w:rsidRPr="00D478F6" w:rsidRDefault="00880234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8.49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.90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5.10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.02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1.07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.66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34.61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5A6CC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705A4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CV </w:t>
            </w:r>
            <w:r w:rsidRPr="00D478F6">
              <w:rPr>
                <w:rFonts w:ascii="Times New Roman" w:hAnsi="Times New Roman" w:cs="Times New Roman"/>
                <w:szCs w:val="20"/>
              </w:rPr>
              <w:t>(%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4.42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7.78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.4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.72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.85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7.17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5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5A6CC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705A4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ind w:firstLineChars="100" w:firstLine="200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SD </w:t>
            </w:r>
            <w:r w:rsidRPr="00D478F6">
              <w:rPr>
                <w:rFonts w:ascii="Times New Roman" w:hAnsi="Times New Roman" w:cs="Times New Roman"/>
                <w:szCs w:val="20"/>
              </w:rPr>
              <w:t>(IU/L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8.20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.7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4.77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.6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0.96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2.1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35.61</w:t>
            </w:r>
            <w:r w:rsidR="00184921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± 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&lt;</w:t>
            </w:r>
            <w:r w:rsidR="005A6CC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="00A705A4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urrent smoker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26 (18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12 (20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08 (20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5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780 (17.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lcohol consumption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13 (42.8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51 (45.3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263 (43.2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78 (38.1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egular exercise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16 (10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46 (9.2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45 (9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24 (10.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ncome (lower 10%)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274 (6.9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300 (7.0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45 (7.7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915 (8.8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Hypertension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7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84 (52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21 (54.6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56 (57.1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35 (62.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hideMark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Dyslipidemia 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4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262 (12.9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6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71 (19.9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95 (32.4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71 (63.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</w:tcPr>
          <w:p w:rsidR="00880234" w:rsidRPr="00D478F6" w:rsidRDefault="00880234" w:rsidP="00527A8C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History of myocardial infarction</w:t>
            </w:r>
            <w:r w:rsidR="005853BE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82 (0.6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63 (0.5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01 (0.6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422 (1.3)</w:t>
            </w:r>
          </w:p>
        </w:tc>
        <w:tc>
          <w:tcPr>
            <w:tcW w:w="960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</w:tcPr>
          <w:p w:rsidR="00880234" w:rsidRPr="00D478F6" w:rsidRDefault="00880234" w:rsidP="00527A8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Use</w:t>
            </w:r>
            <w:r w:rsidR="00F00076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of </w:t>
            </w:r>
            <w:r w:rsidR="007E72DA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>anti-hypertensive</w:t>
            </w:r>
            <w:r w:rsidR="00F00076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agent</w:t>
            </w:r>
            <w:r w:rsidR="005853BE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007 (30.3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9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879 (29.9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0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565 (32.0)</w:t>
            </w:r>
          </w:p>
        </w:tc>
        <w:tc>
          <w:tcPr>
            <w:tcW w:w="1311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1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27 (41.3)</w:t>
            </w:r>
          </w:p>
        </w:tc>
        <w:tc>
          <w:tcPr>
            <w:tcW w:w="960" w:type="dxa"/>
            <w:shd w:val="clear" w:color="auto" w:fill="auto"/>
            <w:noWrap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</w:t>
            </w:r>
            <w:r w:rsidRPr="00D478F6">
              <w:rPr>
                <w:rFonts w:ascii="Times New Roman" w:hAnsi="Times New Roman" w:cs="Times New Roman"/>
                <w:szCs w:val="20"/>
              </w:rPr>
              <w:t>01</w:t>
            </w:r>
          </w:p>
        </w:tc>
      </w:tr>
      <w:tr w:rsidR="00880234" w:rsidRPr="00D478F6" w:rsidTr="00C90B89">
        <w:trPr>
          <w:trHeight w:val="255"/>
          <w:jc w:val="center"/>
        </w:trPr>
        <w:tc>
          <w:tcPr>
            <w:tcW w:w="3976" w:type="dxa"/>
            <w:shd w:val="clear" w:color="auto" w:fill="auto"/>
            <w:noWrap/>
            <w:vAlign w:val="center"/>
            <w:hideMark/>
          </w:tcPr>
          <w:p w:rsidR="00880234" w:rsidRPr="00D478F6" w:rsidRDefault="00880234" w:rsidP="00527A8C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Use of </w:t>
            </w:r>
            <w:r w:rsidR="00F00076" w:rsidRPr="00D478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ipid-lowering agent </w:t>
            </w:r>
            <w:r w:rsidR="005853BE" w:rsidRPr="00D478F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(n, %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161 (6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2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82 (7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3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464 (10.5)</w:t>
            </w:r>
          </w:p>
        </w:tc>
        <w:tc>
          <w:tcPr>
            <w:tcW w:w="1311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8</w:t>
            </w:r>
            <w:r w:rsidR="0006549E" w:rsidRPr="00D478F6">
              <w:rPr>
                <w:rFonts w:ascii="Times New Roman" w:hAnsi="Times New Roman" w:cs="Times New Roman"/>
                <w:szCs w:val="20"/>
              </w:rPr>
              <w:t>,</w:t>
            </w:r>
            <w:r w:rsidRPr="00D478F6">
              <w:rPr>
                <w:rFonts w:ascii="Times New Roman" w:hAnsi="Times New Roman" w:cs="Times New Roman"/>
                <w:szCs w:val="20"/>
              </w:rPr>
              <w:t>641 (26.2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80234" w:rsidRPr="00D478F6" w:rsidRDefault="00880234" w:rsidP="00C82769">
            <w:pPr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478F6">
              <w:rPr>
                <w:rFonts w:ascii="Times New Roman" w:hAnsi="Times New Roman" w:cs="Times New Roman"/>
                <w:szCs w:val="20"/>
              </w:rPr>
              <w:t>&lt;</w:t>
            </w:r>
            <w:r w:rsidR="005A6CCC">
              <w:rPr>
                <w:rFonts w:ascii="Times New Roman" w:hAnsi="Times New Roman" w:cs="Times New Roman"/>
                <w:szCs w:val="20"/>
              </w:rPr>
              <w:t>0</w:t>
            </w:r>
            <w:r w:rsidR="00A705A4" w:rsidRPr="00D478F6">
              <w:rPr>
                <w:rFonts w:ascii="Times New Roman" w:hAnsi="Times New Roman" w:cs="Times New Roman"/>
                <w:szCs w:val="20"/>
              </w:rPr>
              <w:t>.00</w:t>
            </w:r>
            <w:r w:rsidRPr="00D478F6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</w:tbl>
    <w:p w:rsidR="0088705C" w:rsidRPr="00CC72B6" w:rsidRDefault="00A705A4" w:rsidP="00A705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C72B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88705C" w:rsidRPr="00CC72B6">
        <w:rPr>
          <w:rFonts w:ascii="Times New Roman" w:hAnsi="Times New Roman" w:cs="Times New Roman"/>
          <w:sz w:val="24"/>
          <w:szCs w:val="24"/>
        </w:rPr>
        <w:t>AST, aspartate transaminase; ALT, alanine transaminase;</w:t>
      </w:r>
      <w:r w:rsidR="00F00076" w:rsidRPr="00CC72B6">
        <w:rPr>
          <w:rFonts w:ascii="Times New Roman" w:hAnsi="Times New Roman" w:cs="Times New Roman"/>
          <w:sz w:val="24"/>
          <w:szCs w:val="24"/>
        </w:rPr>
        <w:t xml:space="preserve"> BP, blood pressure;</w:t>
      </w:r>
      <w:r w:rsidR="0088705C" w:rsidRPr="00CC72B6">
        <w:rPr>
          <w:rFonts w:ascii="Times New Roman" w:hAnsi="Times New Roman" w:cs="Times New Roman"/>
          <w:sz w:val="24"/>
          <w:szCs w:val="24"/>
        </w:rPr>
        <w:t xml:space="preserve"> GGT, </w:t>
      </w:r>
      <w:r w:rsidR="0088705C"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γ-</w:t>
      </w:r>
      <w:r w:rsidR="0088705C" w:rsidRPr="00CC72B6">
        <w:rPr>
          <w:rFonts w:ascii="Times New Roman" w:hAnsi="Times New Roman" w:cs="Times New Roman"/>
          <w:sz w:val="24"/>
          <w:szCs w:val="24"/>
        </w:rPr>
        <w:t>glutamyl transferase; VIM, variability independent of the mean; CV, coefficient of variation; SD, standard deviation</w:t>
      </w:r>
    </w:p>
    <w:p w:rsidR="00A705A4" w:rsidRPr="00CC72B6" w:rsidRDefault="00A705A4" w:rsidP="00A70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P-value by ANOVA and Chi-square test</w:t>
      </w:r>
    </w:p>
    <w:p w:rsidR="00A705A4" w:rsidRPr="00CC72B6" w:rsidRDefault="00A705A4" w:rsidP="00A705A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C72B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Data are expressed as the mean ± SD, or n (%).</w:t>
      </w:r>
    </w:p>
    <w:bookmarkEnd w:id="0"/>
    <w:p w:rsidR="00953047" w:rsidRPr="00A705A4" w:rsidRDefault="00953047" w:rsidP="00A6219C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953047" w:rsidRPr="00A705A4" w:rsidSect="00A86038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2051" w:rsidRDefault="005F2051" w:rsidP="00953047">
      <w:pPr>
        <w:spacing w:after="0" w:line="240" w:lineRule="auto"/>
      </w:pPr>
      <w:r>
        <w:separator/>
      </w:r>
    </w:p>
  </w:endnote>
  <w:endnote w:type="continuationSeparator" w:id="0">
    <w:p w:rsidR="005F2051" w:rsidRDefault="005F2051" w:rsidP="009530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2051" w:rsidRDefault="005F2051" w:rsidP="00953047">
      <w:pPr>
        <w:spacing w:after="0" w:line="240" w:lineRule="auto"/>
      </w:pPr>
      <w:r>
        <w:separator/>
      </w:r>
    </w:p>
  </w:footnote>
  <w:footnote w:type="continuationSeparator" w:id="0">
    <w:p w:rsidR="005F2051" w:rsidRDefault="005F2051" w:rsidP="009530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D38"/>
    <w:rsid w:val="0006549E"/>
    <w:rsid w:val="000710D3"/>
    <w:rsid w:val="0007345A"/>
    <w:rsid w:val="000C7C69"/>
    <w:rsid w:val="000E0D4E"/>
    <w:rsid w:val="000F477B"/>
    <w:rsid w:val="00100B4C"/>
    <w:rsid w:val="001375FB"/>
    <w:rsid w:val="00167218"/>
    <w:rsid w:val="00184921"/>
    <w:rsid w:val="001A5290"/>
    <w:rsid w:val="00232B4A"/>
    <w:rsid w:val="00247670"/>
    <w:rsid w:val="00252406"/>
    <w:rsid w:val="0027507B"/>
    <w:rsid w:val="002972F2"/>
    <w:rsid w:val="002E21EB"/>
    <w:rsid w:val="002F4359"/>
    <w:rsid w:val="00301D38"/>
    <w:rsid w:val="00342238"/>
    <w:rsid w:val="003914AD"/>
    <w:rsid w:val="00397E64"/>
    <w:rsid w:val="00422827"/>
    <w:rsid w:val="00440986"/>
    <w:rsid w:val="00442E57"/>
    <w:rsid w:val="004435DC"/>
    <w:rsid w:val="00447E7F"/>
    <w:rsid w:val="0045458E"/>
    <w:rsid w:val="004617CC"/>
    <w:rsid w:val="00472610"/>
    <w:rsid w:val="0047563C"/>
    <w:rsid w:val="004771A8"/>
    <w:rsid w:val="0048613A"/>
    <w:rsid w:val="004D3631"/>
    <w:rsid w:val="004E5D89"/>
    <w:rsid w:val="004F3289"/>
    <w:rsid w:val="005017C6"/>
    <w:rsid w:val="00527A8C"/>
    <w:rsid w:val="00544E20"/>
    <w:rsid w:val="005853BE"/>
    <w:rsid w:val="005A6CCC"/>
    <w:rsid w:val="005F2051"/>
    <w:rsid w:val="005F3022"/>
    <w:rsid w:val="00675089"/>
    <w:rsid w:val="006A5110"/>
    <w:rsid w:val="006D1C75"/>
    <w:rsid w:val="00702C89"/>
    <w:rsid w:val="0075561C"/>
    <w:rsid w:val="007C7F69"/>
    <w:rsid w:val="007E72DA"/>
    <w:rsid w:val="0084563B"/>
    <w:rsid w:val="0085002E"/>
    <w:rsid w:val="00877F9E"/>
    <w:rsid w:val="00880234"/>
    <w:rsid w:val="0088705C"/>
    <w:rsid w:val="008B78C8"/>
    <w:rsid w:val="008C61A5"/>
    <w:rsid w:val="00932F2B"/>
    <w:rsid w:val="00953047"/>
    <w:rsid w:val="00966B19"/>
    <w:rsid w:val="009A0109"/>
    <w:rsid w:val="009C05C0"/>
    <w:rsid w:val="009C456F"/>
    <w:rsid w:val="009D12C0"/>
    <w:rsid w:val="009F316E"/>
    <w:rsid w:val="00A01681"/>
    <w:rsid w:val="00A07086"/>
    <w:rsid w:val="00A36B0F"/>
    <w:rsid w:val="00A57487"/>
    <w:rsid w:val="00A6219C"/>
    <w:rsid w:val="00A705A4"/>
    <w:rsid w:val="00A86038"/>
    <w:rsid w:val="00AE59CF"/>
    <w:rsid w:val="00B16271"/>
    <w:rsid w:val="00B17E5C"/>
    <w:rsid w:val="00B522E5"/>
    <w:rsid w:val="00BB6434"/>
    <w:rsid w:val="00BD28EC"/>
    <w:rsid w:val="00BD39FF"/>
    <w:rsid w:val="00BE042D"/>
    <w:rsid w:val="00C27358"/>
    <w:rsid w:val="00C46CD9"/>
    <w:rsid w:val="00C82769"/>
    <w:rsid w:val="00C90B89"/>
    <w:rsid w:val="00CC72B6"/>
    <w:rsid w:val="00D1279F"/>
    <w:rsid w:val="00D46611"/>
    <w:rsid w:val="00D478F6"/>
    <w:rsid w:val="00D6475F"/>
    <w:rsid w:val="00D90C60"/>
    <w:rsid w:val="00DC022D"/>
    <w:rsid w:val="00DF29BA"/>
    <w:rsid w:val="00E15A40"/>
    <w:rsid w:val="00E31853"/>
    <w:rsid w:val="00E322C2"/>
    <w:rsid w:val="00E46BF0"/>
    <w:rsid w:val="00E54419"/>
    <w:rsid w:val="00E716DE"/>
    <w:rsid w:val="00E74F08"/>
    <w:rsid w:val="00E832FA"/>
    <w:rsid w:val="00E93912"/>
    <w:rsid w:val="00E94EE5"/>
    <w:rsid w:val="00EB4060"/>
    <w:rsid w:val="00F00076"/>
    <w:rsid w:val="00F62E1F"/>
    <w:rsid w:val="00FA63C3"/>
    <w:rsid w:val="00FF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CF305F6-771C-4A1C-95AD-A3E301137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7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0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3047"/>
  </w:style>
  <w:style w:type="paragraph" w:styleId="a4">
    <w:name w:val="footer"/>
    <w:basedOn w:val="a"/>
    <w:link w:val="Char0"/>
    <w:uiPriority w:val="99"/>
    <w:unhideWhenUsed/>
    <w:rsid w:val="009530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3047"/>
  </w:style>
  <w:style w:type="paragraph" w:styleId="a5">
    <w:name w:val="Balloon Text"/>
    <w:basedOn w:val="a"/>
    <w:link w:val="Char1"/>
    <w:uiPriority w:val="99"/>
    <w:semiHidden/>
    <w:unhideWhenUsed/>
    <w:rsid w:val="00440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4409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C63135-7DB9-43F3-9D23-9553644DA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81</Words>
  <Characters>3884</Characters>
  <Application>Microsoft Office Word</Application>
  <DocSecurity>0</DocSecurity>
  <Lines>32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권 창환</cp:lastModifiedBy>
  <cp:revision>15</cp:revision>
  <dcterms:created xsi:type="dcterms:W3CDTF">2018-06-08T08:20:00Z</dcterms:created>
  <dcterms:modified xsi:type="dcterms:W3CDTF">2019-02-15T12:06:00Z</dcterms:modified>
</cp:coreProperties>
</file>